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Appendix S1. Model fitting details and estimation of DI and π*.</w:t>
      </w:r>
    </w:p>
    <w:p>
      <w:pPr>
        <w:pStyle w:val="Normal"/>
        <w:spacing w:lineRule="auto" w:line="480"/>
        <w:ind w:firstLine="720"/>
        <w:rPr>
          <w:rFonts w:ascii="Times New Roman;?l?r ??_fc" w:hAnsi="Times New Roman;?l?r ??_fc" w:cs="Times New Roman;?l?r ??_fc"/>
          <w:szCs w:val="24"/>
        </w:rPr>
      </w:pPr>
      <w:r>
        <w:rPr>
          <w:rFonts w:cs="Times New Roman;?l?r ??_fc" w:ascii="Times New Roman;?l?r ??_fc" w:hAnsi="Times New Roman;?l?r ??_fc"/>
          <w:szCs w:val="24"/>
        </w:rPr>
      </w:r>
    </w:p>
    <w:p>
      <w:pPr>
        <w:pStyle w:val="Normal"/>
        <w:spacing w:lineRule="auto" w:line="480"/>
        <w:ind w:firstLine="720"/>
        <w:rPr/>
      </w:pPr>
      <w:r>
        <w:rPr>
          <w:rFonts w:cs="Times New Roman;?l?r ??_fc" w:ascii="Times New Roman;?l?r ??_fc" w:hAnsi="Times New Roman;?l?r ??_fc"/>
          <w:szCs w:val="24"/>
        </w:rPr>
        <w:t>A five-class restricted latent class model was fit to the data. The five classes represent the five valid response vectors for the Guttman model (i.e. 1111, 1110, 1100, 1000, 0000 as shown in Table 1). In these vectors, 1 indicates a correct response, with probability</w:t>
      </w:r>
      <w:r>
        <w:rPr>
          <w:rFonts w:cs="Times New Roman;?l?r ??_fc" w:ascii="Times New Roman;?l?r ??_fc" w:hAnsi="Times New Roman;?l?r ??_fc"/>
          <w:szCs w:val="24"/>
        </w:rPr>
        <w:object w:dxaOrig="20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75pt;height:14.25pt" filled="f" o:ole="">
            <v:imagedata r:id="rId3" o:title=""/>
          </v:shape>
          <o:OLEObject Type="Embed" ProgID="" ShapeID="ole_rId2" DrawAspect="Content" ObjectID="_1760853786" r:id="rId2"/>
        </w:object>
      </w:r>
      <w:r>
        <w:rPr>
          <w:rFonts w:cs="Times New Roman;?l?r ??_fc" w:ascii="Times New Roman;?l?r ??_fc" w:hAnsi="Times New Roman;?l?r ??_fc"/>
          <w:szCs w:val="24"/>
        </w:rPr>
        <w:t>, and 0 indicates an incorrect response, with probability</w:t>
      </w:r>
      <w:r>
        <w:rPr>
          <w:rFonts w:cs="Times New Roman;?l?r ??_fc" w:ascii="Times New Roman;?l?r ??_fc" w:hAnsi="Times New Roman;?l?r ??_fc"/>
          <w:szCs w:val="24"/>
        </w:rPr>
        <w:object w:dxaOrig="498"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75pt;height:14.25pt" filled="f" o:ole="">
            <v:imagedata r:id="rId5" o:title=""/>
          </v:shape>
          <o:OLEObject Type="Embed" ProgID="" ShapeID="ole_rId4" DrawAspect="Content" ObjectID="_892263919" r:id="rId4"/>
        </w:object>
      </w:r>
      <w:r>
        <w:rPr>
          <w:rFonts w:cs="Times New Roman;?l?r ??_fc" w:ascii="Times New Roman;?l?r ??_fc" w:hAnsi="Times New Roman;?l?r ??_fc"/>
          <w:szCs w:val="24"/>
        </w:rPr>
        <w:t>. The response probability,</w:t>
      </w:r>
      <w:r>
        <w:rPr>
          <w:rFonts w:cs="Times New Roman;?l?r ??_fc" w:ascii="Times New Roman;?l?r ??_fc" w:hAnsi="Times New Roman;?l?r ??_fc"/>
          <w:szCs w:val="24"/>
        </w:rPr>
        <w:object w:dxaOrig="20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75pt;height:14.25pt" filled="f" o:ole="">
            <v:imagedata r:id="rId7" o:title=""/>
          </v:shape>
          <o:OLEObject Type="Embed" ProgID="" ShapeID="ole_rId6" DrawAspect="Content" ObjectID="_258277096" r:id="rId6"/>
        </w:object>
      </w:r>
      <w:r>
        <w:rPr>
          <w:rFonts w:cs="Times New Roman;?l?r ??_fc" w:ascii="Times New Roman;?l?r ??_fc" w:hAnsi="Times New Roman;?l?r ??_fc"/>
          <w:szCs w:val="24"/>
        </w:rPr>
        <w:t xml:space="preserve">, was assumed to be constant across all latent classes, items, and time points. One model fit index, the Dissimilarity Index (DI), was computed based on </w:t>
      </w:r>
      <w:r>
        <w:rPr>
          <w:rFonts w:cs="Times New Roman;?l?r ??_fc" w:ascii="Times New Roman;?l?r ??_fc" w:hAnsi="Times New Roman;?l?r ??_fc"/>
          <w:i/>
          <w:szCs w:val="24"/>
        </w:rPr>
        <w:t>V</w:t>
      </w:r>
      <w:r>
        <w:rPr>
          <w:rFonts w:cs="Times New Roman;?l?r ??_fc" w:ascii="Times New Roman;?l?r ??_fc" w:hAnsi="Times New Roman;?l?r ??_fc"/>
          <w:szCs w:val="24"/>
        </w:rPr>
        <w:t>=four dichotomous (right =1, wrong=0) variables per item. The formula for DI (given by [23 p. 20]) is:</w:t>
      </w:r>
    </w:p>
    <w:p>
      <w:pPr>
        <w:pStyle w:val="Normal"/>
        <w:spacing w:lineRule="auto" w:line="480"/>
        <w:rPr/>
      </w:pPr>
      <w:r>
        <w:rPr>
          <w:rFonts w:cs="Times New Roman;?l?r ??_fc" w:ascii="Times New Roman;?l?r ??_fc" w:hAnsi="Times New Roman;?l?r ??_fc"/>
          <w:szCs w:val="24"/>
        </w:rPr>
        <w:object w:dxaOrig="1919" w:dyaOrig="7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6pt;height:39pt" filled="f" o:ole="">
            <v:imagedata r:id="rId9" o:title=""/>
          </v:shape>
          <o:OLEObject Type="Embed" ProgID="" ShapeID="ole_rId8" DrawAspect="Content" ObjectID="_2079433991" r:id="rId8"/>
        </w:object>
      </w:r>
      <w:r>
        <w:rPr>
          <w:rFonts w:cs="Times New Roman;?l?r ??_fc" w:ascii="Times New Roman;?l?r ??_fc" w:hAnsi="Times New Roman;?l?r ??_fc"/>
          <w:szCs w:val="24"/>
        </w:rPr>
        <w:t xml:space="preserve">, where N= total number of cases, </w:t>
      </w:r>
      <w:r>
        <w:rPr>
          <w:rFonts w:cs="Times New Roman;?l?r ??_fc" w:ascii="Times New Roman;?l?r ??_fc" w:hAnsi="Times New Roman;?l?r ??_fc"/>
          <w:i/>
          <w:szCs w:val="24"/>
        </w:rPr>
        <w:t>n</w:t>
      </w:r>
      <w:r>
        <w:rPr>
          <w:rFonts w:cs="Times New Roman;?l?r ??_fc" w:ascii="Times New Roman;?l?r ??_fc" w:hAnsi="Times New Roman;?l?r ??_fc"/>
          <w:i/>
          <w:szCs w:val="24"/>
          <w:vertAlign w:val="subscript"/>
        </w:rPr>
        <w:t>s</w:t>
      </w:r>
      <w:r>
        <w:rPr>
          <w:rFonts w:cs="Times New Roman;?l?r ??_fc" w:ascii="Times New Roman;?l?r ??_fc" w:hAnsi="Times New Roman;?l?r ??_fc"/>
          <w:szCs w:val="24"/>
        </w:rPr>
        <w:t xml:space="preserve"> = observed frequency and </w:t>
      </w:r>
      <w:r>
        <w:rPr>
          <w:rFonts w:cs="Times New Roman;?l?r ??_fc" w:ascii="Times New Roman;?l?r ??_fc" w:hAnsi="Times New Roman;?l?r ??_fc"/>
          <w:szCs w:val="24"/>
        </w:rPr>
        <w:object w:dxaOrig="260" w:dyaOrig="3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75pt;height:18pt" filled="f" o:ole="">
            <v:imagedata r:id="rId11" o:title=""/>
          </v:shape>
          <o:OLEObject Type="Embed" ProgID="" ShapeID="ole_rId10" DrawAspect="Content" ObjectID="_242854036" r:id="rId10"/>
        </w:object>
      </w:r>
      <w:r>
        <w:rPr>
          <w:rFonts w:cs="Times New Roman;?l?r ??_fc" w:ascii="Times New Roman;?l?r ??_fc" w:hAnsi="Times New Roman;?l?r ??_fc"/>
          <w:szCs w:val="24"/>
        </w:rPr>
        <w:t xml:space="preserve">= expected frequency for the </w:t>
      </w:r>
      <w:r>
        <w:rPr>
          <w:rFonts w:cs="Times New Roman;?l?r ??_fc" w:ascii="Times New Roman;?l?r ??_fc" w:hAnsi="Times New Roman;?l?r ??_fc"/>
          <w:i/>
          <w:szCs w:val="24"/>
        </w:rPr>
        <w:t>s</w:t>
      </w:r>
      <w:r>
        <w:rPr>
          <w:rFonts w:cs="Times New Roman;?l?r ??_fc" w:ascii="Times New Roman;?l?r ??_fc" w:hAnsi="Times New Roman;?l?r ??_fc"/>
          <w:szCs w:val="24"/>
        </w:rPr>
        <w:t>th response (</w:t>
      </w:r>
      <w:r>
        <w:rPr>
          <w:rFonts w:cs="Times New Roman;?l?r ??_fc" w:ascii="Times New Roman;?l?r ??_fc" w:hAnsi="Times New Roman;?l?r ??_fc"/>
          <w:i/>
          <w:szCs w:val="24"/>
        </w:rPr>
        <w:t>s</w:t>
      </w:r>
      <w:r>
        <w:rPr>
          <w:rFonts w:cs="Times New Roman;?l?r ??_fc" w:ascii="Times New Roman;?l?r ??_fc" w:hAnsi="Times New Roman;?l?r ??_fc"/>
          <w:szCs w:val="24"/>
        </w:rPr>
        <w:t>=16 in this case) vector. The expected frequency is a function of N and the estimated probability of that response vector (</w:t>
      </w:r>
      <w:r>
        <w:rPr>
          <w:rFonts w:cs="Times New Roman;?l?r ??_fc" w:ascii="Times New Roman;?l?r ??_fc" w:hAnsi="Times New Roman;?l?r ??_fc"/>
          <w:szCs w:val="24"/>
        </w:rPr>
        <w:object w:dxaOrig="62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0.75pt;height:20.25pt" filled="f" o:ole="">
            <v:imagedata r:id="rId13" o:title=""/>
          </v:shape>
          <o:OLEObject Type="Embed" ProgID="" ShapeID="ole_rId12" DrawAspect="Content" ObjectID="_1219843731" r:id="rId12"/>
        </w:object>
      </w:r>
      <w:r>
        <w:rPr>
          <w:rFonts w:cs="Times New Roman;?l?r ??_fc" w:ascii="Times New Roman;?l?r ??_fc" w:hAnsi="Times New Roman;?l?r ??_fc"/>
          <w:szCs w:val="24"/>
        </w:rPr>
        <w:t>). Starting values for these probabilities were the observed frequency values.</w:t>
      </w:r>
    </w:p>
    <w:p>
      <w:pPr>
        <w:pStyle w:val="Normal"/>
        <w:spacing w:lineRule="auto" w:line="480"/>
        <w:ind w:firstLine="720"/>
        <w:rPr/>
      </w:pPr>
      <w:r>
        <w:rPr>
          <w:rFonts w:cs="Times New Roman;?l?r ??_fc" w:ascii="Times New Roman;?l?r ??_fc" w:hAnsi="Times New Roman;?l?r ??_fc"/>
          <w:szCs w:val="24"/>
        </w:rPr>
        <w:t>The other model fit index, π*, was estimated based on a four-step procedure described in Dayton (2003) [23]. This method utilized a non-linear programming algorithm (NLP) implemented in Microsoft Excel Solver (</w:t>
      </w:r>
      <w:hyperlink r:id="rId14">
        <w:r>
          <w:rPr>
            <w:rStyle w:val="InternetLink"/>
            <w:szCs w:val="24"/>
          </w:rPr>
          <w:t>www.solver.com</w:t>
        </w:r>
      </w:hyperlink>
      <w:r>
        <w:rPr>
          <w:rFonts w:cs="Times New Roman;?l?r ??_fc" w:ascii="Times New Roman;?l?r ??_fc" w:hAnsi="Times New Roman;?l?r ??_fc"/>
          <w:szCs w:val="24"/>
        </w:rPr>
        <w:t xml:space="preserve"> for more information), originally proposed by [48,49]. NLP was shown to produce identical estimates of π* to those derived from the EM algorithm used by [50] who originally defined this index. The specifications on four steps used for NLP estimation using the Excel solver are outlined in [23] and briefly described here.</w:t>
      </w:r>
    </w:p>
    <w:p>
      <w:pPr>
        <w:pStyle w:val="Normal"/>
        <w:spacing w:lineRule="auto" w:line="480"/>
        <w:rPr>
          <w:rFonts w:ascii="Times New Roman;?l?r ??_fc" w:hAnsi="Times New Roman;?l?r ??_fc" w:cs="Times New Roman;?l?r ??_fc"/>
          <w:szCs w:val="24"/>
        </w:rPr>
      </w:pPr>
      <w:r>
        <w:rPr>
          <w:rFonts w:cs="Times New Roman;?l?r ??_fc" w:ascii="Times New Roman;?l?r ??_fc" w:hAnsi="Times New Roman;?l?r ??_fc"/>
          <w:szCs w:val="24"/>
        </w:rPr>
        <w:t>Specifications of NLP estimation of π*</w:t>
      </w:r>
    </w:p>
    <w:p>
      <w:pPr>
        <w:pStyle w:val="Normal"/>
        <w:spacing w:lineRule="auto" w:line="480"/>
        <w:rPr>
          <w:rFonts w:ascii="Times New Roman;?l?r ??_fc" w:hAnsi="Times New Roman;?l?r ??_fc" w:cs="Times New Roman;?l?r ??_fc"/>
          <w:szCs w:val="24"/>
        </w:rPr>
      </w:pPr>
      <w:r>
        <w:rPr>
          <w:rFonts w:cs="Times New Roman;?l?r ??_fc" w:ascii="Times New Roman;?l?r ??_fc" w:hAnsi="Times New Roman;?l?r ??_fc"/>
          <w:szCs w:val="24"/>
        </w:rPr>
        <w:t>1:  Starting values for parameters.</w:t>
      </w:r>
    </w:p>
    <w:p>
      <w:pPr>
        <w:pStyle w:val="Normal"/>
        <w:spacing w:lineRule="auto" w:line="480"/>
        <w:ind w:firstLine="720"/>
        <w:rPr/>
      </w:pPr>
      <w:r>
        <w:rPr>
          <w:rFonts w:cs="Times New Roman;?l?r ??_fc" w:ascii="Times New Roman;?l?r ??_fc" w:hAnsi="Times New Roman;?l?r ??_fc"/>
          <w:szCs w:val="24"/>
        </w:rPr>
        <w:t xml:space="preserve">The response probability for a correct response on an item, </w:t>
      </w:r>
      <w:r>
        <w:rPr>
          <w:rFonts w:cs="Times New Roman;?l?r ??_fc" w:ascii="Times New Roman;?l?r ??_fc" w:hAnsi="Times New Roman;?l?r ??_fc"/>
          <w:szCs w:val="24"/>
        </w:rPr>
        <w:object w:dxaOrig="200" w:dyaOrig="339">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9.75pt;height:17.25pt" filled="f" o:ole="">
            <v:imagedata r:id="rId16" o:title=""/>
          </v:shape>
          <o:OLEObject Type="Embed" ProgID="" ShapeID="ole_rId15" DrawAspect="Content" ObjectID="_1610240332" r:id="rId15"/>
        </w:object>
      </w:r>
      <w:r>
        <w:rPr>
          <w:rFonts w:cs="Times New Roman;?l?r ??_fc" w:ascii="Times New Roman;?l?r ??_fc" w:hAnsi="Times New Roman;?l?r ??_fc"/>
          <w:szCs w:val="24"/>
        </w:rPr>
        <w:t>, was given the starting value of 1, and this was the start value across all four time points for each item.</w:t>
      </w:r>
    </w:p>
    <w:p>
      <w:pPr>
        <w:pStyle w:val="Normal"/>
        <w:spacing w:lineRule="auto" w:line="480"/>
        <w:rPr>
          <w:rFonts w:ascii="Times New Roman;?l?r ??_fc" w:hAnsi="Times New Roman;?l?r ??_fc" w:cs="Times New Roman;?l?r ??_fc"/>
          <w:szCs w:val="24"/>
        </w:rPr>
      </w:pPr>
      <w:r>
        <w:rPr>
          <w:rFonts w:cs="Times New Roman;?l?r ??_fc" w:ascii="Times New Roman;?l?r ??_fc" w:hAnsi="Times New Roman;?l?r ??_fc"/>
          <w:szCs w:val="24"/>
        </w:rPr>
        <w:t xml:space="preserve">2: Define expected frequency. </w:t>
      </w:r>
    </w:p>
    <w:p>
      <w:pPr>
        <w:pStyle w:val="Normal"/>
        <w:spacing w:lineRule="auto" w:line="480"/>
        <w:ind w:firstLine="720"/>
        <w:rPr/>
      </w:pPr>
      <w:r>
        <w:rPr>
          <w:rFonts w:cs="Times New Roman;?l?r ??_fc" w:ascii="Times New Roman;?l?r ??_fc" w:hAnsi="Times New Roman;?l?r ??_fc"/>
          <w:szCs w:val="24"/>
        </w:rPr>
        <w:t xml:space="preserve">The expected frequency was computed for all possible scoring patterns with the initial </w:t>
      </w:r>
      <w:r>
        <w:rPr>
          <w:rFonts w:cs="Times New Roman;?l?r ??_fc" w:ascii="Times New Roman;?l?r ??_fc" w:hAnsi="Times New Roman;?l?r ??_fc"/>
          <w:szCs w:val="24"/>
        </w:rPr>
        <w:object w:dxaOrig="200" w:dyaOrig="339">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9.75pt;height:17.25pt" filled="f" o:ole="">
            <v:imagedata r:id="rId18" o:title=""/>
          </v:shape>
          <o:OLEObject Type="Embed" ProgID="" ShapeID="ole_rId17" DrawAspect="Content" ObjectID="_1938458526" r:id="rId17"/>
        </w:object>
      </w:r>
      <w:r>
        <w:rPr>
          <w:rFonts w:cs="Times New Roman;?l?r ??_fc" w:ascii="Times New Roman;?l?r ??_fc" w:hAnsi="Times New Roman;?l?r ??_fc"/>
          <w:szCs w:val="24"/>
        </w:rPr>
        <w:t>, where counts were incremented only for patterns consistent with the 5-class Gutman model.</w:t>
      </w:r>
    </w:p>
    <w:p>
      <w:pPr>
        <w:pStyle w:val="Normal"/>
        <w:spacing w:lineRule="auto" w:line="480"/>
        <w:rPr>
          <w:rFonts w:ascii="Times New Roman;?l?r ??_fc" w:hAnsi="Times New Roman;?l?r ??_fc" w:cs="Times New Roman;?l?r ??_fc"/>
          <w:szCs w:val="24"/>
        </w:rPr>
      </w:pPr>
      <w:r>
        <w:rPr>
          <w:rFonts w:cs="Times New Roman;?l?r ??_fc" w:ascii="Times New Roman;?l?r ??_fc" w:hAnsi="Times New Roman;?l?r ??_fc"/>
          <w:szCs w:val="24"/>
        </w:rPr>
        <w:t>3. Impose the restriction or constraints.</w:t>
      </w:r>
    </w:p>
    <w:p>
      <w:pPr>
        <w:pStyle w:val="Normal"/>
        <w:spacing w:lineRule="auto" w:line="480"/>
        <w:ind w:firstLine="720"/>
        <w:rPr/>
      </w:pPr>
      <w:r>
        <w:rPr>
          <w:rFonts w:cs="Times New Roman;?l?r ??_fc" w:ascii="Times New Roman;?l?r ??_fc" w:hAnsi="Times New Roman;?l?r ??_fc"/>
          <w:szCs w:val="24"/>
        </w:rPr>
        <w:t xml:space="preserve">The expected counts were constrained to be smaller than, or equal to, the observed count. The probability of a correct response, </w:t>
      </w:r>
      <w:r>
        <w:rPr>
          <w:rFonts w:cs="Times New Roman;?l?r ??_fc" w:ascii="Times New Roman;?l?r ??_fc" w:hAnsi="Times New Roman;?l?r ??_fc"/>
          <w:szCs w:val="24"/>
        </w:rPr>
        <w:object w:dxaOrig="200" w:dyaOrig="33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9.75pt;height:17.25pt" filled="f" o:ole="">
            <v:imagedata r:id="rId20" o:title=""/>
          </v:shape>
          <o:OLEObject Type="Embed" ProgID="" ShapeID="ole_rId19" DrawAspect="Content" ObjectID="_575216368" r:id="rId19"/>
        </w:object>
      </w:r>
      <w:r>
        <w:rPr>
          <w:rFonts w:cs="Times New Roman;?l?r ??_fc" w:ascii="Times New Roman;?l?r ??_fc" w:hAnsi="Times New Roman;?l?r ??_fc"/>
          <w:szCs w:val="24"/>
        </w:rPr>
        <w:t>, was constrained to fall between zero and one. The expected proportion of individuals in each of the five possible latent classes was constrained to fall between zero and one. The sum of expected proportions across the five latent classes was one.</w:t>
      </w:r>
    </w:p>
    <w:p>
      <w:pPr>
        <w:pStyle w:val="Normal"/>
        <w:spacing w:lineRule="auto" w:line="480"/>
        <w:rPr/>
      </w:pPr>
      <w:r>
        <w:rPr>
          <w:rFonts w:cs="Times New Roman;?l?r ??_fc" w:ascii="Times New Roman;?l?r ??_fc" w:hAnsi="Times New Roman;?l?r ??_fc"/>
          <w:szCs w:val="24"/>
        </w:rPr>
        <w:t>4: Define the objective function (π*) to be maximized as the sum of the expected frequency divided by the total number of observations.</w:t>
      </w:r>
    </w:p>
    <w:p>
      <w:pPr>
        <w:pStyle w:val="Normal"/>
        <w:rPr>
          <w:rFonts w:ascii="Times New Roman;?l?r ??_fc" w:hAnsi="Times New Roman;?l?r ??_fc" w:cs="Times New Roman;?l?r ??_fc"/>
          <w:szCs w:val="24"/>
        </w:rPr>
      </w:pPr>
      <w:r>
        <w:rPr>
          <w:rFonts w:cs="Times New Roman;?l?r ??_fc" w:ascii="Times New Roman;?l?r ??_fc" w:hAnsi="Times New Roman;?l?r ??_fc"/>
          <w:szCs w:val="24"/>
        </w:rPr>
        <w:t>Maximize π* = 1 – (Sum of expected frequencies across all response vectors)/(Total observed cou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imes New Roman">
    <w:altName w:val="?l?r ??_fc"/>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l?r ??_fc" w:cs="Times"/>
      <w:color w:val="auto"/>
      <w:sz w:val="24"/>
      <w:szCs w:val="20"/>
      <w:lang w:val="en-US" w:bidi="ar-SA" w:eastAsia="zh-CN"/>
    </w:rPr>
  </w:style>
  <w:style w:type="character" w:styleId="DefaultParagraphFont">
    <w:name w:val="Default Paragraph Font"/>
    <w:qFormat/>
    <w:rPr/>
  </w:style>
  <w:style w:type="character" w:styleId="InternetLink">
    <w:name w:val="Hyperlink"/>
    <w:rPr>
      <w:rFonts w:cs="Times New Roman;?l?r ??_fc"/>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1.pct"/><Relationship Id="rId8" Type="http://schemas.openxmlformats.org/officeDocument/2006/relationships/oleObject" Target="embeddings/oleObject4.bin"/><Relationship Id="rId9" Type="http://schemas.openxmlformats.org/officeDocument/2006/relationships/image" Target="media/image3.pct"/><Relationship Id="rId10" Type="http://schemas.openxmlformats.org/officeDocument/2006/relationships/oleObject" Target="embeddings/oleObject5.bin"/><Relationship Id="rId11" Type="http://schemas.openxmlformats.org/officeDocument/2006/relationships/image" Target="media/image4.pct"/><Relationship Id="rId12" Type="http://schemas.openxmlformats.org/officeDocument/2006/relationships/oleObject" Target="embeddings/oleObject6.bin"/><Relationship Id="rId13" Type="http://schemas.openxmlformats.org/officeDocument/2006/relationships/image" Target="media/image5.pct"/><Relationship Id="rId14" Type="http://schemas.openxmlformats.org/officeDocument/2006/relationships/hyperlink" Target="http://www.solver.com/" TargetMode="External"/><Relationship Id="rId15" Type="http://schemas.openxmlformats.org/officeDocument/2006/relationships/oleObject" Target="embeddings/oleObject7.bin"/><Relationship Id="rId16" Type="http://schemas.openxmlformats.org/officeDocument/2006/relationships/image" Target="media/image6.pct"/><Relationship Id="rId17" Type="http://schemas.openxmlformats.org/officeDocument/2006/relationships/oleObject" Target="embeddings/oleObject8.bin"/><Relationship Id="rId18" Type="http://schemas.openxmlformats.org/officeDocument/2006/relationships/image" Target="media/image6.pct"/><Relationship Id="rId19" Type="http://schemas.openxmlformats.org/officeDocument/2006/relationships/oleObject" Target="embeddings/oleObject9.bin"/><Relationship Id="rId20" Type="http://schemas.openxmlformats.org/officeDocument/2006/relationships/image" Target="media/image6.pct"/><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1T20:28:00Z</dcterms:created>
  <dc:creator>Office 2004 Test Drive User</dc:creator>
  <dc:description/>
  <cp:keywords/>
  <dc:language>en-US</dc:language>
  <cp:lastModifiedBy>Office 2004 Test Drive User</cp:lastModifiedBy>
  <dcterms:modified xsi:type="dcterms:W3CDTF">2011-12-22T00:51:00Z</dcterms:modified>
  <cp:revision>3</cp:revision>
  <dc:subject/>
  <dc:title>A five-class restricted latent class model was fit to the data</dc:title>
</cp:coreProperties>
</file>